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61A" w:rsidRPr="00D754B7" w:rsidRDefault="0004561A" w:rsidP="0004561A">
      <w:pPr>
        <w:spacing w:line="360" w:lineRule="auto"/>
        <w:rPr>
          <w:rFonts w:ascii="Times New Roman" w:hAnsi="Times New Roman" w:cs="Times New Roman"/>
          <w:lang w:val="en-GB"/>
        </w:rPr>
      </w:pPr>
      <w:r w:rsidRPr="00574551">
        <w:rPr>
          <w:rFonts w:ascii="Times New Roman" w:hAnsi="Times New Roman" w:cs="Times New Roman"/>
          <w:b/>
          <w:lang w:val="en-GB"/>
        </w:rPr>
        <w:t>Supplementary Material. Table S1.</w:t>
      </w:r>
      <w:r w:rsidRPr="00D754B7">
        <w:rPr>
          <w:rFonts w:ascii="Times New Roman" w:hAnsi="Times New Roman" w:cs="Times New Roman"/>
          <w:lang w:val="en-GB"/>
        </w:rPr>
        <w:t xml:space="preserve"> </w:t>
      </w:r>
      <w:r w:rsidRPr="00D754B7">
        <w:rPr>
          <w:rFonts w:ascii="Times New Roman" w:hAnsi="Times New Roman" w:cs="Times New Roman"/>
          <w:lang w:val="en-US"/>
        </w:rPr>
        <w:t>Descriptives of the full sample</w:t>
      </w:r>
      <w:r>
        <w:rPr>
          <w:rFonts w:ascii="Times New Roman" w:hAnsi="Times New Roman" w:cs="Times New Roman"/>
          <w:lang w:val="en-US"/>
        </w:rPr>
        <w:t>.</w:t>
      </w:r>
      <w:r w:rsidRPr="00D754B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Pr="00D754B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858"/>
        <w:gridCol w:w="858"/>
        <w:gridCol w:w="858"/>
        <w:gridCol w:w="858"/>
        <w:gridCol w:w="858"/>
        <w:gridCol w:w="858"/>
      </w:tblGrid>
      <w:tr w:rsidR="0004561A" w:rsidRPr="008E38FB" w:rsidTr="00B868FE">
        <w:tc>
          <w:tcPr>
            <w:tcW w:w="3074" w:type="dxa"/>
            <w:tcBorders>
              <w:top w:val="single" w:sz="4" w:space="0" w:color="auto"/>
            </w:tcBorders>
          </w:tcPr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,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ys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,081</w:t>
            </w: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irls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,104</w:t>
            </w: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%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%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%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Non-overweight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2,91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86.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41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.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49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.9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1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04561A" w:rsidRPr="004F1977" w:rsidTr="00B868FE">
        <w:tc>
          <w:tcPr>
            <w:tcW w:w="3074" w:type="dxa"/>
          </w:tcPr>
          <w:p w:rsidR="0004561A" w:rsidRPr="004F1977" w:rsidRDefault="0004561A" w:rsidP="00B868FE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802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397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405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 years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,17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1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,42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7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,58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2</w:t>
            </w:r>
          </w:p>
        </w:tc>
      </w:tr>
      <w:tr w:rsidR="0004561A" w:rsidRPr="004F1977" w:rsidTr="00B868FE">
        <w:tc>
          <w:tcPr>
            <w:tcW w:w="3074" w:type="dxa"/>
          </w:tcPr>
          <w:p w:rsidR="0004561A" w:rsidRPr="004F1977" w:rsidRDefault="0004561A" w:rsidP="00B868FE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Relative family affluence (FAS)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Lowest 20ptc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62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9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edium 60ptc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2,68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67.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32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36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2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Highest 60ptc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9</w:t>
            </w:r>
          </w:p>
        </w:tc>
      </w:tr>
      <w:tr w:rsidR="0004561A" w:rsidRPr="004F1977" w:rsidTr="00B868FE">
        <w:tc>
          <w:tcPr>
            <w:tcW w:w="3074" w:type="dxa"/>
          </w:tcPr>
          <w:p w:rsidR="0004561A" w:rsidRPr="004F1977" w:rsidRDefault="0004561A" w:rsidP="00B868FE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73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858" w:type="dxa"/>
          </w:tcPr>
          <w:p w:rsidR="0004561A" w:rsidRPr="004F1977" w:rsidRDefault="0004561A" w:rsidP="000456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74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Low support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7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6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High support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3,050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75.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56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8.4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485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4</w:t>
            </w:r>
          </w:p>
        </w:tc>
      </w:tr>
      <w:tr w:rsidR="0004561A" w:rsidRPr="004F1977" w:rsidTr="00B868FE">
        <w:tc>
          <w:tcPr>
            <w:tcW w:w="3074" w:type="dxa"/>
          </w:tcPr>
          <w:p w:rsidR="0004561A" w:rsidRPr="004F1977" w:rsidRDefault="0004561A" w:rsidP="00B868FE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36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84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52</w:t>
            </w:r>
          </w:p>
        </w:tc>
        <w:tc>
          <w:tcPr>
            <w:tcW w:w="858" w:type="dxa"/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s.d</w:t>
            </w:r>
            <w:proofErr w:type="spellEnd"/>
            <w:proofErr w:type="gramEnd"/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04561A" w:rsidRPr="008E38FB" w:rsidTr="00B868FE">
        <w:tc>
          <w:tcPr>
            <w:tcW w:w="3074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Psychosomatic complaints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18.63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954B2">
              <w:rPr>
                <w:rFonts w:ascii="Times New Roman" w:hAnsi="Times New Roman"/>
                <w:sz w:val="20"/>
                <w:szCs w:val="20"/>
                <w:lang w:val="en-US"/>
              </w:rPr>
              <w:t>6.6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89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98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31</w:t>
            </w:r>
          </w:p>
        </w:tc>
        <w:tc>
          <w:tcPr>
            <w:tcW w:w="85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89</w:t>
            </w:r>
          </w:p>
        </w:tc>
      </w:tr>
      <w:tr w:rsidR="0004561A" w:rsidRPr="004F1977" w:rsidTr="00B868FE">
        <w:tc>
          <w:tcPr>
            <w:tcW w:w="3074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7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15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197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61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4561A" w:rsidRPr="004F1977" w:rsidRDefault="0004561A" w:rsidP="00B868FE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04561A" w:rsidRDefault="0004561A" w:rsidP="0004561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C0DDA" w:rsidRDefault="007C0DD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7C0DDA" w:rsidRDefault="007C0DDA" w:rsidP="0004561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574551">
        <w:rPr>
          <w:rFonts w:ascii="Times New Roman" w:hAnsi="Times New Roman" w:cs="Times New Roman"/>
          <w:b/>
          <w:lang w:val="en-GB"/>
        </w:rPr>
        <w:lastRenderedPageBreak/>
        <w:t>Supplementary Material. Table S</w:t>
      </w:r>
      <w:r>
        <w:rPr>
          <w:rFonts w:ascii="Times New Roman" w:hAnsi="Times New Roman" w:cs="Times New Roman"/>
          <w:b/>
          <w:lang w:val="en-GB"/>
        </w:rPr>
        <w:t>2</w:t>
      </w:r>
      <w:r w:rsidRPr="00574551">
        <w:rPr>
          <w:rFonts w:ascii="Times New Roman" w:hAnsi="Times New Roman" w:cs="Times New Roman"/>
          <w:b/>
          <w:lang w:val="en-GB"/>
        </w:rPr>
        <w:t>.</w:t>
      </w:r>
      <w:r w:rsidRPr="00D754B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Distributions</w:t>
      </w:r>
      <w:r w:rsidRPr="00D754B7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all separate</w:t>
      </w:r>
      <w:r w:rsidRPr="00D754B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sychosomatic complaints, by gender.</w:t>
      </w:r>
      <w:r w:rsidRPr="00D754B7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leGrid"/>
        <w:tblW w:w="6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858"/>
        <w:gridCol w:w="858"/>
        <w:gridCol w:w="858"/>
        <w:gridCol w:w="858"/>
      </w:tblGrid>
      <w:tr w:rsidR="007C47E5" w:rsidRPr="008E38FB" w:rsidTr="003F6617">
        <w:tc>
          <w:tcPr>
            <w:tcW w:w="3074" w:type="dxa"/>
            <w:tcBorders>
              <w:top w:val="single" w:sz="4" w:space="0" w:color="auto"/>
            </w:tcBorders>
          </w:tcPr>
          <w:p w:rsidR="007C47E5" w:rsidRPr="008E38FB" w:rsidRDefault="0004561A" w:rsidP="003F66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="00B868FE" w:rsidRPr="00D754B7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7C47E5" w:rsidRDefault="007C47E5" w:rsidP="003F66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ys</w:t>
            </w:r>
          </w:p>
          <w:p w:rsidR="007C47E5" w:rsidRPr="008E38FB" w:rsidRDefault="007C47E5" w:rsidP="003F66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1,528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</w:tcPr>
          <w:p w:rsidR="007C47E5" w:rsidRDefault="007C47E5" w:rsidP="003F66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irls </w:t>
            </w:r>
          </w:p>
          <w:p w:rsidR="007C47E5" w:rsidRPr="008E38FB" w:rsidRDefault="007C47E5" w:rsidP="003F661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1,607)</w:t>
            </w:r>
          </w:p>
        </w:tc>
      </w:tr>
      <w:tr w:rsidR="007C47E5" w:rsidRPr="008E38FB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7C47E5" w:rsidRPr="008E38FB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8E38FB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5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0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C251F6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6617">
              <w:rPr>
                <w:rFonts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2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6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c</w:t>
            </w:r>
            <w:r w:rsidR="00AA60F3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he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8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4F1977" w:rsidRDefault="007C47E5" w:rsidP="003F6617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6617">
              <w:rPr>
                <w:rFonts w:ascii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9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9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5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omach ache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Pr="004F1977" w:rsidRDefault="007C47E5" w:rsidP="003F6617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4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6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4F1977" w:rsidRDefault="007C47E5" w:rsidP="003F6617">
            <w:pPr>
              <w:ind w:firstLine="17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1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8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eling dizzy 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8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left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7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7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0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eling low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8E38FB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8E38FB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858" w:type="dxa"/>
          </w:tcPr>
          <w:p w:rsidR="007C47E5" w:rsidRP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2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Pr="004F1977" w:rsidRDefault="007C47E5" w:rsidP="003F6617">
            <w:pPr>
              <w:ind w:firstLine="172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1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1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4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eling irritable </w:t>
            </w:r>
          </w:p>
        </w:tc>
        <w:tc>
          <w:tcPr>
            <w:tcW w:w="858" w:type="dxa"/>
          </w:tcPr>
          <w:p w:rsidR="007C47E5" w:rsidRPr="004F1977" w:rsidRDefault="007C47E5" w:rsidP="003F661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4F1977" w:rsidRDefault="007C47E5" w:rsidP="003F661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4F1977" w:rsidRDefault="007C47E5" w:rsidP="003F661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4F1977" w:rsidRDefault="007C47E5" w:rsidP="003F6617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8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1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3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3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6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eling nervous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5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5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8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9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4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ving sleeping difficulties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out every day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7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than once a week 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4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week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5</w:t>
            </w:r>
          </w:p>
        </w:tc>
      </w:tr>
      <w:tr w:rsidR="007C47E5" w:rsidRPr="003F6617" w:rsidTr="003F6617">
        <w:tc>
          <w:tcPr>
            <w:tcW w:w="3074" w:type="dxa"/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bout every month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858" w:type="dxa"/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0</w:t>
            </w:r>
          </w:p>
        </w:tc>
      </w:tr>
      <w:tr w:rsidR="007C47E5" w:rsidRPr="003F6617" w:rsidTr="003F6617">
        <w:tc>
          <w:tcPr>
            <w:tcW w:w="3074" w:type="dxa"/>
            <w:tcBorders>
              <w:bottom w:val="single" w:sz="4" w:space="0" w:color="auto"/>
            </w:tcBorders>
          </w:tcPr>
          <w:p w:rsidR="007C47E5" w:rsidRDefault="007C47E5" w:rsidP="003F6617">
            <w:pPr>
              <w:ind w:firstLine="172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rely or never 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9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7C47E5" w:rsidRPr="003F6617" w:rsidRDefault="007C47E5" w:rsidP="003F66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4</w:t>
            </w:r>
          </w:p>
        </w:tc>
      </w:tr>
    </w:tbl>
    <w:p w:rsidR="007C47E5" w:rsidRDefault="007C47E5" w:rsidP="00C251F6">
      <w:pPr>
        <w:rPr>
          <w:rFonts w:ascii="Times New Roman" w:hAnsi="Times New Roman" w:cs="Times New Roman"/>
          <w:lang w:val="en-US"/>
        </w:rPr>
      </w:pPr>
    </w:p>
    <w:p w:rsidR="004C4354" w:rsidRDefault="004C4354" w:rsidP="0004561A">
      <w:pPr>
        <w:rPr>
          <w:rFonts w:ascii="Times New Roman" w:hAnsi="Times New Roman" w:cs="Times New Roman"/>
          <w:b/>
          <w:bCs/>
          <w:lang w:val="en-US"/>
        </w:rPr>
        <w:sectPr w:rsidR="004C4354" w:rsidSect="004C435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4561A" w:rsidRPr="00416B1A" w:rsidRDefault="0004561A" w:rsidP="0004561A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Material. Table S</w:t>
      </w:r>
      <w:r w:rsidR="00AA0EBA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sults from linear regression analyses of psychosomatic complaints regressed on weight status</w:t>
      </w:r>
      <w:r w:rsidR="001F62D0">
        <w:rPr>
          <w:rFonts w:ascii="Times New Roman" w:hAnsi="Times New Roman" w:cs="Times New Roman"/>
          <w:lang w:val="en-US"/>
        </w:rPr>
        <w:t>, age, and family affluence</w:t>
      </w:r>
      <w:r w:rsidRPr="00D12D90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Cs/>
          <w:lang w:val="en-US"/>
        </w:rPr>
        <w:t>stratified by gender and level of family support</w:t>
      </w:r>
      <w:r w:rsidRPr="00D12D90">
        <w:rPr>
          <w:rFonts w:ascii="Times New Roman" w:hAnsi="Times New Roman" w:cs="Times New Roman"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gression coefficients and 95% confidence intervals (95% CI) with robust standard errors. 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  <w:gridCol w:w="1275"/>
        <w:gridCol w:w="1276"/>
        <w:gridCol w:w="1276"/>
        <w:gridCol w:w="1288"/>
      </w:tblGrid>
      <w:tr w:rsidR="0004561A" w:rsidRPr="007C0DDA" w:rsidTr="00B868FE">
        <w:tc>
          <w:tcPr>
            <w:tcW w:w="3402" w:type="dxa"/>
            <w:tcBorders>
              <w:top w:val="single" w:sz="4" w:space="0" w:color="auto"/>
            </w:tcBorders>
          </w:tcPr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ys with low </w:t>
            </w:r>
          </w:p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mily support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325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ys with high </w:t>
            </w:r>
          </w:p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mily support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1,203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irls with low </w:t>
            </w:r>
          </w:p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mily support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452)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</w:tcBorders>
          </w:tcPr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irls with high </w:t>
            </w:r>
          </w:p>
          <w:p w:rsidR="0004561A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mily support </w:t>
            </w:r>
          </w:p>
          <w:p w:rsidR="0004561A" w:rsidRPr="008E38FB" w:rsidRDefault="0004561A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n=1,155)</w:t>
            </w:r>
          </w:p>
        </w:tc>
      </w:tr>
      <w:tr w:rsidR="0004561A" w:rsidRPr="008E38FB" w:rsidTr="00B868FE">
        <w:tc>
          <w:tcPr>
            <w:tcW w:w="3402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8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04561A" w:rsidRPr="008E38FB" w:rsidTr="00B868FE">
        <w:tc>
          <w:tcPr>
            <w:tcW w:w="3402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_Hlk177238251"/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4561A" w:rsidRPr="008E38FB" w:rsidTr="00B868FE">
        <w:tc>
          <w:tcPr>
            <w:tcW w:w="3402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n-overweight (ref.)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04561A" w:rsidRPr="008E38FB" w:rsidTr="004C4354">
        <w:tc>
          <w:tcPr>
            <w:tcW w:w="3402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66, 2.49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1, 1.29</w:t>
            </w:r>
          </w:p>
        </w:tc>
        <w:tc>
          <w:tcPr>
            <w:tcW w:w="1275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88, 2.04</w:t>
            </w:r>
          </w:p>
        </w:tc>
        <w:tc>
          <w:tcPr>
            <w:tcW w:w="1276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88" w:type="dxa"/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4, 1.83</w:t>
            </w:r>
          </w:p>
        </w:tc>
      </w:tr>
      <w:tr w:rsidR="0004561A" w:rsidRPr="008E38FB" w:rsidTr="004C4354">
        <w:tc>
          <w:tcPr>
            <w:tcW w:w="3402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5, 9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8, 3.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90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64, 9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4561A" w:rsidRPr="008E38FB" w:rsidRDefault="0004561A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95, 2.57</w:t>
            </w:r>
          </w:p>
        </w:tc>
      </w:tr>
    </w:tbl>
    <w:bookmarkEnd w:id="1"/>
    <w:p w:rsidR="0004561A" w:rsidRPr="00C9299D" w:rsidRDefault="0004561A" w:rsidP="0004561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>***p&lt;0.001 **p&lt;0.01 *p&lt;0.05</w:t>
      </w:r>
    </w:p>
    <w:p w:rsidR="00F85650" w:rsidRDefault="00F8565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F85650" w:rsidRPr="00416B1A" w:rsidRDefault="00F85650" w:rsidP="00F85650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. </w:t>
      </w:r>
      <w:r w:rsidRPr="00D12D9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A0EBA">
        <w:rPr>
          <w:rFonts w:ascii="Times New Roman" w:hAnsi="Times New Roman" w:cs="Times New Roman"/>
          <w:b/>
          <w:bCs/>
          <w:lang w:val="en-US"/>
        </w:rPr>
        <w:t>4</w:t>
      </w:r>
      <w:r w:rsidRPr="00D12D90">
        <w:rPr>
          <w:rFonts w:ascii="Times New Roman" w:hAnsi="Times New Roman" w:cs="Times New Roman"/>
          <w:b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</w:t>
      </w:r>
      <w:bookmarkStart w:id="2" w:name="_Hlk130414716"/>
      <w:r w:rsidRPr="00D12D90">
        <w:rPr>
          <w:rFonts w:ascii="Times New Roman" w:hAnsi="Times New Roman" w:cs="Times New Roman"/>
          <w:lang w:val="en-US"/>
        </w:rPr>
        <w:t xml:space="preserve">Results from linear regression analyses of </w:t>
      </w:r>
      <w:r>
        <w:rPr>
          <w:rFonts w:ascii="Times New Roman" w:hAnsi="Times New Roman" w:cs="Times New Roman"/>
          <w:lang w:val="en-US"/>
        </w:rPr>
        <w:t>psychological</w:t>
      </w:r>
      <w:r w:rsidRPr="00D12D90">
        <w:rPr>
          <w:rFonts w:ascii="Times New Roman" w:hAnsi="Times New Roman" w:cs="Times New Roman"/>
          <w:lang w:val="en-US"/>
        </w:rPr>
        <w:t xml:space="preserve"> complaints regressed on weight status and covariates, </w:t>
      </w:r>
      <w:r w:rsidRPr="00D12D90">
        <w:rPr>
          <w:rFonts w:ascii="Times New Roman" w:hAnsi="Times New Roman" w:cs="Times New Roman"/>
          <w:bCs/>
          <w:lang w:val="en-US"/>
        </w:rPr>
        <w:t>among boys.</w:t>
      </w:r>
      <w:r w:rsidRPr="00D12D90">
        <w:rPr>
          <w:rFonts w:ascii="Times New Roman" w:hAnsi="Times New Roman" w:cs="Times New Roman"/>
          <w:lang w:val="en-US"/>
        </w:rPr>
        <w:t xml:space="preserve"> Regression coefficients and 95% confidence intervals (95% CI) with robust standard errors. n=1,52</w:t>
      </w:r>
      <w:r>
        <w:rPr>
          <w:rFonts w:ascii="Times New Roman" w:hAnsi="Times New Roman" w:cs="Times New Roman"/>
          <w:lang w:val="en-US"/>
        </w:rPr>
        <w:t>8</w:t>
      </w:r>
      <w:bookmarkEnd w:id="2"/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F85650" w:rsidRPr="008E38FB" w:rsidTr="00B868FE">
        <w:tc>
          <w:tcPr>
            <w:tcW w:w="3402" w:type="dxa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n-overweight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275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, 0.74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7, 0.78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2, 0.7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7, 1.36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3" w:name="_Hlk132544422"/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275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, 2.14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, 2.16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4, 2.04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11, 3.34</w:t>
            </w:r>
          </w:p>
        </w:tc>
      </w:tr>
      <w:bookmarkEnd w:id="3"/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years (ref.) 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5, 0.48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0, 0.45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6, 0.33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6, 0.3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**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, 1.24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1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2, 1.20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2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, 0.98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2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, 0.98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affluenc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est 20ptc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dium 60ptc</w:t>
            </w:r>
          </w:p>
        </w:tc>
        <w:tc>
          <w:tcPr>
            <w:tcW w:w="1275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1, 1.0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4, 1.06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9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, 1.2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9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, 1.24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est 20ptc</w:t>
            </w:r>
          </w:p>
        </w:tc>
        <w:tc>
          <w:tcPr>
            <w:tcW w:w="1275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1, 0.80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, 0.87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, 1.1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, 1.19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275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7***</w:t>
            </w:r>
          </w:p>
        </w:tc>
        <w:tc>
          <w:tcPr>
            <w:tcW w:w="1276" w:type="dxa"/>
          </w:tcPr>
          <w:p w:rsidR="00F85650" w:rsidRPr="008E38FB" w:rsidRDefault="00786B7C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85, -1.89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5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83, -1.8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7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87, -1.87</w:t>
            </w:r>
          </w:p>
        </w:tc>
      </w:tr>
      <w:tr w:rsidR="00F85650" w:rsidRPr="007C0DDA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action between weight status and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verweight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34, 1.5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bese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65, 3.28</w:t>
            </w:r>
          </w:p>
        </w:tc>
      </w:tr>
      <w:tr w:rsidR="00E476A3" w:rsidRPr="008E38FB" w:rsidTr="00B868FE">
        <w:tc>
          <w:tcPr>
            <w:tcW w:w="3402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4" w:name="_Hlk131596371"/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0.9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476A3" w:rsidRPr="008E38FB" w:rsidRDefault="00E476A3" w:rsidP="00E476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bookmarkEnd w:id="4"/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>***p&lt;0.001 *p&lt;0.05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Crude analyses include one variable at a time. 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1 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nd family affluence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family support, and the interaction between weight status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Default="00F85650" w:rsidP="00F85650">
      <w:pPr>
        <w:rPr>
          <w:sz w:val="18"/>
          <w:szCs w:val="18"/>
          <w:lang w:val="en-US"/>
        </w:rPr>
      </w:pPr>
    </w:p>
    <w:p w:rsidR="00F85650" w:rsidRPr="00416B1A" w:rsidRDefault="00F85650" w:rsidP="00F85650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. </w:t>
      </w:r>
      <w:r w:rsidRPr="00D12D9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A0EBA">
        <w:rPr>
          <w:rFonts w:ascii="Times New Roman" w:hAnsi="Times New Roman" w:cs="Times New Roman"/>
          <w:b/>
          <w:bCs/>
          <w:lang w:val="en-US"/>
        </w:rPr>
        <w:t>5</w:t>
      </w:r>
      <w:r w:rsidRPr="00D12D90">
        <w:rPr>
          <w:rFonts w:ascii="Times New Roman" w:hAnsi="Times New Roman" w:cs="Times New Roman"/>
          <w:b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sults from linear regression analyses of </w:t>
      </w:r>
      <w:r>
        <w:rPr>
          <w:rFonts w:ascii="Times New Roman" w:hAnsi="Times New Roman" w:cs="Times New Roman"/>
          <w:lang w:val="en-US"/>
        </w:rPr>
        <w:t>psychological</w:t>
      </w:r>
      <w:r w:rsidRPr="00D12D90">
        <w:rPr>
          <w:rFonts w:ascii="Times New Roman" w:hAnsi="Times New Roman" w:cs="Times New Roman"/>
          <w:lang w:val="en-US"/>
        </w:rPr>
        <w:t xml:space="preserve"> complaints regressed on weight status and covariates, </w:t>
      </w:r>
      <w:r w:rsidRPr="00D12D90">
        <w:rPr>
          <w:rFonts w:ascii="Times New Roman" w:hAnsi="Times New Roman" w:cs="Times New Roman"/>
          <w:bCs/>
          <w:lang w:val="en-US"/>
        </w:rPr>
        <w:t xml:space="preserve">among </w:t>
      </w:r>
      <w:r>
        <w:rPr>
          <w:rFonts w:ascii="Times New Roman" w:hAnsi="Times New Roman" w:cs="Times New Roman"/>
          <w:bCs/>
          <w:lang w:val="en-US"/>
        </w:rPr>
        <w:t>girls</w:t>
      </w:r>
      <w:r w:rsidRPr="00D12D90">
        <w:rPr>
          <w:rFonts w:ascii="Times New Roman" w:hAnsi="Times New Roman" w:cs="Times New Roman"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gression coefficients and 95% confidence intervals (95% CI) with robust standard errors. n=1,</w:t>
      </w:r>
      <w:r w:rsidR="00E476A3">
        <w:rPr>
          <w:rFonts w:ascii="Times New Roman" w:hAnsi="Times New Roman" w:cs="Times New Roman"/>
          <w:lang w:val="en-US"/>
        </w:rPr>
        <w:t>607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F85650" w:rsidRPr="008E38FB" w:rsidTr="00B868FE">
        <w:tc>
          <w:tcPr>
            <w:tcW w:w="3402" w:type="dxa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n-overweight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3, 1.12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5, 1.15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1, 0.8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5, 1.25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6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, 3.0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3, 2.88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, 2.1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9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5, 3.9</w:t>
            </w:r>
            <w:r w:rsidR="008D416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years (ref.) 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9</w:t>
            </w:r>
            <w:r w:rsidR="00E476A3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, 1.7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8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7, 1.79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8, 1.4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, 1.48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6***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1, 2.71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6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1, 2.71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0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8, 2.22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9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7, 2.22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affluenc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est 20ptc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dium 60ptc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1, 0.34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9, 0.25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2, 0.39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3, 0.39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est 20ptc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39, 0.08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9, 0.29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7, 0.67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0, 0.65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47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91, -3.04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27***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69, -2.85</w:t>
            </w:r>
          </w:p>
        </w:tc>
        <w:tc>
          <w:tcPr>
            <w:tcW w:w="1276" w:type="dxa"/>
          </w:tcPr>
          <w:p w:rsidR="00F85650" w:rsidRPr="008E38FB" w:rsidRDefault="00E476A3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</w:t>
            </w:r>
            <w:r w:rsidR="00E12368">
              <w:rPr>
                <w:rFonts w:ascii="Times New Roman" w:hAnsi="Times New Roman"/>
                <w:sz w:val="20"/>
                <w:szCs w:val="20"/>
                <w:lang w:val="en-US"/>
              </w:rPr>
              <w:t>.21***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66, -2.76</w:t>
            </w:r>
          </w:p>
        </w:tc>
      </w:tr>
      <w:tr w:rsidR="00F85650" w:rsidRPr="007C0DDA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action between weight status and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verweight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44, 1.45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bese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66*</w:t>
            </w:r>
          </w:p>
        </w:tc>
        <w:tc>
          <w:tcPr>
            <w:tcW w:w="1276" w:type="dxa"/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5.01, -0.31</w:t>
            </w:r>
          </w:p>
        </w:tc>
      </w:tr>
      <w:tr w:rsidR="00F85650" w:rsidRPr="008E38FB" w:rsidTr="00B868FE">
        <w:tc>
          <w:tcPr>
            <w:tcW w:w="3402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E12368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0.0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>***p&lt;0.001 *p&lt;0.05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Crude analyses include one variable at a time. 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1 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nd family affluence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family support, and the interaction between weight status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Default="00F85650" w:rsidP="00F85650">
      <w:pPr>
        <w:rPr>
          <w:rFonts w:ascii="Times New Roman" w:hAnsi="Times New Roman" w:cs="Times New Roman"/>
          <w:b/>
          <w:bCs/>
          <w:lang w:val="en-US"/>
        </w:rPr>
      </w:pPr>
    </w:p>
    <w:p w:rsidR="00F85650" w:rsidRDefault="00F85650" w:rsidP="00F8565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F85650" w:rsidRPr="00416B1A" w:rsidRDefault="00F85650" w:rsidP="00F85650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. </w:t>
      </w:r>
      <w:r w:rsidRPr="00D12D9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A0EBA">
        <w:rPr>
          <w:rFonts w:ascii="Times New Roman" w:hAnsi="Times New Roman" w:cs="Times New Roman"/>
          <w:b/>
          <w:bCs/>
          <w:lang w:val="en-US"/>
        </w:rPr>
        <w:t>6</w:t>
      </w:r>
      <w:r w:rsidRPr="00D12D90">
        <w:rPr>
          <w:rFonts w:ascii="Times New Roman" w:hAnsi="Times New Roman" w:cs="Times New Roman"/>
          <w:b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sults from linear regression analyses of </w:t>
      </w:r>
      <w:r>
        <w:rPr>
          <w:rFonts w:ascii="Times New Roman" w:hAnsi="Times New Roman" w:cs="Times New Roman"/>
          <w:lang w:val="en-US"/>
        </w:rPr>
        <w:t>somatic</w:t>
      </w:r>
      <w:r w:rsidRPr="00D12D90">
        <w:rPr>
          <w:rFonts w:ascii="Times New Roman" w:hAnsi="Times New Roman" w:cs="Times New Roman"/>
          <w:lang w:val="en-US"/>
        </w:rPr>
        <w:t xml:space="preserve"> complaints regressed on weight status and covariates, </w:t>
      </w:r>
      <w:r w:rsidRPr="00D12D90">
        <w:rPr>
          <w:rFonts w:ascii="Times New Roman" w:hAnsi="Times New Roman" w:cs="Times New Roman"/>
          <w:bCs/>
          <w:lang w:val="en-US"/>
        </w:rPr>
        <w:t>among boys.</w:t>
      </w:r>
      <w:r w:rsidRPr="00D12D90">
        <w:rPr>
          <w:rFonts w:ascii="Times New Roman" w:hAnsi="Times New Roman" w:cs="Times New Roman"/>
          <w:lang w:val="en-US"/>
        </w:rPr>
        <w:t xml:space="preserve"> Regression coefficients and 95% confidence intervals (95% CI) with robust standard errors. n=1,52</w:t>
      </w:r>
      <w:r>
        <w:rPr>
          <w:rFonts w:ascii="Times New Roman" w:hAnsi="Times New Roman" w:cs="Times New Roman"/>
          <w:lang w:val="en-US"/>
        </w:rPr>
        <w:t>8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F85650" w:rsidRPr="008E38FB" w:rsidTr="00B868FE">
        <w:tc>
          <w:tcPr>
            <w:tcW w:w="3402" w:type="dxa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n-overweight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, 0.5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, 0.51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, 0.5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6, 1.42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3*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2, 2.84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3*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, 2.84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9*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, 2.74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8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, 6.85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years (ref.) 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, 0.6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7. 0.58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1, 0.52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1, 0.52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1, 0.93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3, 0.92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2, 0.82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2, 0.81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affluence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est 20ptc (ref.)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dium 60ptc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3, 0.47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5, 0.43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, 0.52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, 0.56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est 20ptc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6, 0.48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2, 0.50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6, 0.66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3, 0.70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ref.)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5**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7, -0.72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3, -0.69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0***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43, -0.56</w:t>
            </w:r>
          </w:p>
        </w:tc>
      </w:tr>
      <w:tr w:rsidR="00E12368" w:rsidRPr="007C0DDA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action between weight status and family support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verweight*High family support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7, 1.00</w:t>
            </w:r>
          </w:p>
        </w:tc>
      </w:tr>
      <w:tr w:rsidR="00E12368" w:rsidRPr="008E38FB" w:rsidTr="00B868FE">
        <w:tc>
          <w:tcPr>
            <w:tcW w:w="3402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bese*High family support</w:t>
            </w: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0</w:t>
            </w:r>
            <w:r w:rsidR="003F749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6.15, 0.06</w:t>
            </w:r>
          </w:p>
        </w:tc>
      </w:tr>
      <w:tr w:rsidR="00E12368" w:rsidRPr="008E38FB" w:rsidTr="00B868FE">
        <w:tc>
          <w:tcPr>
            <w:tcW w:w="3402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0.1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368" w:rsidRPr="008E38FB" w:rsidRDefault="00E12368" w:rsidP="00E1236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>***p&lt;0.001 *p&lt;0.05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Crude analyses include one variable at a time. 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1 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nd family affluence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family support, and the interaction between weight status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Default="00F85650" w:rsidP="00F8565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F85650" w:rsidRPr="00416B1A" w:rsidRDefault="00F85650" w:rsidP="00F85650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. </w:t>
      </w:r>
      <w:r w:rsidRPr="00D12D9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A0EBA">
        <w:rPr>
          <w:rFonts w:ascii="Times New Roman" w:hAnsi="Times New Roman" w:cs="Times New Roman"/>
          <w:b/>
          <w:bCs/>
          <w:lang w:val="en-US"/>
        </w:rPr>
        <w:t>7</w:t>
      </w:r>
      <w:r w:rsidRPr="00D12D90">
        <w:rPr>
          <w:rFonts w:ascii="Times New Roman" w:hAnsi="Times New Roman" w:cs="Times New Roman"/>
          <w:b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sults from linear regression analyses of </w:t>
      </w:r>
      <w:r>
        <w:rPr>
          <w:rFonts w:ascii="Times New Roman" w:hAnsi="Times New Roman" w:cs="Times New Roman"/>
          <w:lang w:val="en-US"/>
        </w:rPr>
        <w:t>somatic</w:t>
      </w:r>
      <w:r w:rsidRPr="00D12D90">
        <w:rPr>
          <w:rFonts w:ascii="Times New Roman" w:hAnsi="Times New Roman" w:cs="Times New Roman"/>
          <w:lang w:val="en-US"/>
        </w:rPr>
        <w:t xml:space="preserve"> complaints regressed on weight status and covariates, </w:t>
      </w:r>
      <w:r w:rsidRPr="00D12D90">
        <w:rPr>
          <w:rFonts w:ascii="Times New Roman" w:hAnsi="Times New Roman" w:cs="Times New Roman"/>
          <w:bCs/>
          <w:lang w:val="en-US"/>
        </w:rPr>
        <w:t xml:space="preserve">among </w:t>
      </w:r>
      <w:r>
        <w:rPr>
          <w:rFonts w:ascii="Times New Roman" w:hAnsi="Times New Roman" w:cs="Times New Roman"/>
          <w:bCs/>
          <w:lang w:val="en-US"/>
        </w:rPr>
        <w:t>girls</w:t>
      </w:r>
      <w:r w:rsidRPr="00D12D90">
        <w:rPr>
          <w:rFonts w:ascii="Times New Roman" w:hAnsi="Times New Roman" w:cs="Times New Roman"/>
          <w:bCs/>
          <w:lang w:val="en-US"/>
        </w:rPr>
        <w:t>.</w:t>
      </w:r>
      <w:r w:rsidRPr="00D12D90">
        <w:rPr>
          <w:rFonts w:ascii="Times New Roman" w:hAnsi="Times New Roman" w:cs="Times New Roman"/>
          <w:lang w:val="en-US"/>
        </w:rPr>
        <w:t xml:space="preserve"> Regression coefficients and 95% confidence intervals (95% CI) with robust standard errors. n=1,</w:t>
      </w:r>
      <w:r w:rsidR="00E12368">
        <w:rPr>
          <w:rFonts w:ascii="Times New Roman" w:hAnsi="Times New Roman" w:cs="Times New Roman"/>
          <w:lang w:val="en-US"/>
        </w:rPr>
        <w:t>607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F85650" w:rsidRPr="008E38FB" w:rsidTr="00B868FE">
        <w:tc>
          <w:tcPr>
            <w:tcW w:w="3402" w:type="dxa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F85650" w:rsidRPr="008E38FB" w:rsidRDefault="00F85650" w:rsidP="00B868FE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eight status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Non-overweight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verweight</w:t>
            </w:r>
          </w:p>
        </w:tc>
        <w:tc>
          <w:tcPr>
            <w:tcW w:w="1275" w:type="dxa"/>
          </w:tcPr>
          <w:p w:rsidR="00F85650" w:rsidRPr="008E38FB" w:rsidRDefault="003424E6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</w:tcPr>
          <w:p w:rsidR="00F85650" w:rsidRPr="008E38FB" w:rsidRDefault="003424E6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, 1.01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4, 0.95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, 0.78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6, 1.20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Obese</w:t>
            </w:r>
          </w:p>
        </w:tc>
        <w:tc>
          <w:tcPr>
            <w:tcW w:w="1275" w:type="dxa"/>
          </w:tcPr>
          <w:p w:rsidR="00F85650" w:rsidRPr="008E38FB" w:rsidRDefault="003424E6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9**</w:t>
            </w:r>
          </w:p>
        </w:tc>
        <w:tc>
          <w:tcPr>
            <w:tcW w:w="1276" w:type="dxa"/>
          </w:tcPr>
          <w:p w:rsidR="00F85650" w:rsidRPr="008E38FB" w:rsidRDefault="003424E6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3, 3.04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6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, 2.96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8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72F63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 2.53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40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9, 5.72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years (ref.) 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8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, 1.47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, 1.47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, 1.28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, 1.27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ind w:left="17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 years</w:t>
            </w:r>
            <w:r w:rsidRPr="008E38FB" w:rsidDel="00480A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0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3, 2</w:t>
            </w:r>
            <w:r w:rsidR="00C47D3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0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3, 2.47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2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6, 2.18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1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6, 2.17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affluence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est 20ptc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dium 60ptc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4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7, -0.01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1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3, -0.09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8, 0.00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9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8, 0.00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est 20ptc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7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0, -0.24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8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29, -0.08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.99, 0.17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</w:t>
            </w:r>
            <w:r w:rsidR="00F72F6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 0.14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ref.)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24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69, -1.80</w:t>
            </w: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01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45, -1.57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94**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9, -1.50</w:t>
            </w:r>
          </w:p>
        </w:tc>
      </w:tr>
      <w:tr w:rsidR="00F85650" w:rsidRPr="007C0DDA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action between weight status and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verweight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23, 1.49</w:t>
            </w:r>
          </w:p>
        </w:tc>
      </w:tr>
      <w:tr w:rsidR="00F85650" w:rsidRPr="008E38FB" w:rsidTr="00B868FE">
        <w:tc>
          <w:tcPr>
            <w:tcW w:w="3402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Obese*High family support</w:t>
            </w: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53*</w:t>
            </w:r>
          </w:p>
        </w:tc>
        <w:tc>
          <w:tcPr>
            <w:tcW w:w="1276" w:type="dxa"/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6.46, -0.60</w:t>
            </w:r>
          </w:p>
        </w:tc>
      </w:tr>
      <w:tr w:rsidR="00F85650" w:rsidRPr="008E38FB" w:rsidTr="00B868FE">
        <w:tc>
          <w:tcPr>
            <w:tcW w:w="3402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38FB">
              <w:rPr>
                <w:rFonts w:ascii="Times New Roman" w:hAnsi="Times New Roman"/>
                <w:sz w:val="20"/>
                <w:szCs w:val="20"/>
                <w:lang w:val="en-US"/>
              </w:rPr>
              <w:t>Wald te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DE3401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=0.0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650" w:rsidRPr="008E38FB" w:rsidRDefault="00F85650" w:rsidP="00B868F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>***p&lt;0.001 *p&lt;0.05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Crude analyses include one variable at a time. 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1 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nd family affluence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5650" w:rsidRPr="00C9299D" w:rsidRDefault="00F85650" w:rsidP="00F856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weight status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 xml:space="preserve"> family affluence</w:t>
      </w:r>
      <w:r>
        <w:rPr>
          <w:rFonts w:ascii="Times New Roman" w:hAnsi="Times New Roman" w:cs="Times New Roman"/>
          <w:sz w:val="20"/>
          <w:szCs w:val="20"/>
          <w:lang w:val="en-US"/>
        </w:rPr>
        <w:t>, family support, and the interaction between weight status and family support</w:t>
      </w:r>
      <w:r w:rsidRPr="00C929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4561A" w:rsidRPr="00B10C8C" w:rsidRDefault="0004561A" w:rsidP="0004561A">
      <w:pPr>
        <w:rPr>
          <w:rFonts w:ascii="Times New Roman" w:hAnsi="Times New Roman" w:cs="Times New Roman"/>
          <w:b/>
          <w:bCs/>
          <w:lang w:val="en-US"/>
        </w:rPr>
      </w:pPr>
    </w:p>
    <w:p w:rsidR="0004561A" w:rsidRPr="00B10C8C" w:rsidRDefault="0004561A">
      <w:pPr>
        <w:rPr>
          <w:lang w:val="en-US"/>
        </w:rPr>
      </w:pPr>
    </w:p>
    <w:sectPr w:rsidR="0004561A" w:rsidRPr="00B10C8C" w:rsidSect="000456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5CB4" w:rsidRDefault="00DF5CB4" w:rsidP="00DF5CB4">
      <w:pPr>
        <w:spacing w:after="0" w:line="240" w:lineRule="auto"/>
      </w:pPr>
      <w:r>
        <w:separator/>
      </w:r>
    </w:p>
  </w:endnote>
  <w:endnote w:type="continuationSeparator" w:id="0">
    <w:p w:rsidR="00DF5CB4" w:rsidRDefault="00DF5CB4" w:rsidP="00DF5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917431244"/>
      <w:docPartObj>
        <w:docPartGallery w:val="Page Numbers (Bottom of Page)"/>
        <w:docPartUnique/>
      </w:docPartObj>
    </w:sdtPr>
    <w:sdtContent>
      <w:p w:rsidR="00DF5CB4" w:rsidRPr="00DF5CB4" w:rsidRDefault="00DF5CB4">
        <w:pPr>
          <w:pStyle w:val="Footer"/>
          <w:jc w:val="right"/>
          <w:rPr>
            <w:rFonts w:ascii="Times New Roman" w:hAnsi="Times New Roman" w:cs="Times New Roman"/>
          </w:rPr>
        </w:pPr>
        <w:r w:rsidRPr="00DF5CB4">
          <w:rPr>
            <w:rFonts w:ascii="Times New Roman" w:hAnsi="Times New Roman" w:cs="Times New Roman"/>
          </w:rPr>
          <w:fldChar w:fldCharType="begin"/>
        </w:r>
        <w:r w:rsidRPr="00DF5CB4">
          <w:rPr>
            <w:rFonts w:ascii="Times New Roman" w:hAnsi="Times New Roman" w:cs="Times New Roman"/>
          </w:rPr>
          <w:instrText>PAGE   \* MERGEFORMAT</w:instrText>
        </w:r>
        <w:r w:rsidRPr="00DF5CB4">
          <w:rPr>
            <w:rFonts w:ascii="Times New Roman" w:hAnsi="Times New Roman" w:cs="Times New Roman"/>
          </w:rPr>
          <w:fldChar w:fldCharType="separate"/>
        </w:r>
        <w:r w:rsidRPr="00DF5CB4">
          <w:rPr>
            <w:rFonts w:ascii="Times New Roman" w:hAnsi="Times New Roman" w:cs="Times New Roman"/>
          </w:rPr>
          <w:t>2</w:t>
        </w:r>
        <w:r w:rsidRPr="00DF5CB4">
          <w:rPr>
            <w:rFonts w:ascii="Times New Roman" w:hAnsi="Times New Roman" w:cs="Times New Roman"/>
          </w:rPr>
          <w:fldChar w:fldCharType="end"/>
        </w:r>
      </w:p>
    </w:sdtContent>
  </w:sdt>
  <w:p w:rsidR="00DF5CB4" w:rsidRPr="00DF5CB4" w:rsidRDefault="00DF5CB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5CB4" w:rsidRDefault="00DF5CB4" w:rsidP="00DF5CB4">
      <w:pPr>
        <w:spacing w:after="0" w:line="240" w:lineRule="auto"/>
      </w:pPr>
      <w:r>
        <w:separator/>
      </w:r>
    </w:p>
  </w:footnote>
  <w:footnote w:type="continuationSeparator" w:id="0">
    <w:p w:rsidR="00DF5CB4" w:rsidRDefault="00DF5CB4" w:rsidP="00DF5C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25087"/>
    <w:multiLevelType w:val="hybridMultilevel"/>
    <w:tmpl w:val="2D50A660"/>
    <w:lvl w:ilvl="0" w:tplc="FEAA89DC">
      <w:start w:val="1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1A"/>
    <w:rsid w:val="0004561A"/>
    <w:rsid w:val="001F62D0"/>
    <w:rsid w:val="003424E6"/>
    <w:rsid w:val="003F7490"/>
    <w:rsid w:val="004C4354"/>
    <w:rsid w:val="00581FDB"/>
    <w:rsid w:val="005D49A3"/>
    <w:rsid w:val="00783ADB"/>
    <w:rsid w:val="00786B7C"/>
    <w:rsid w:val="007C0DDA"/>
    <w:rsid w:val="007C47E5"/>
    <w:rsid w:val="008D4161"/>
    <w:rsid w:val="00AA0EBA"/>
    <w:rsid w:val="00AA60F3"/>
    <w:rsid w:val="00B10C8C"/>
    <w:rsid w:val="00B868FE"/>
    <w:rsid w:val="00BF419F"/>
    <w:rsid w:val="00C251F6"/>
    <w:rsid w:val="00C47D32"/>
    <w:rsid w:val="00DD2320"/>
    <w:rsid w:val="00DE3401"/>
    <w:rsid w:val="00DF5CB4"/>
    <w:rsid w:val="00E12368"/>
    <w:rsid w:val="00E476A3"/>
    <w:rsid w:val="00F72F63"/>
    <w:rsid w:val="00F8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4D807"/>
  <w15:chartTrackingRefBased/>
  <w15:docId w15:val="{6DE97866-AB31-4689-9598-47FA437A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61A"/>
    <w:pPr>
      <w:ind w:left="720"/>
      <w:contextualSpacing/>
    </w:pPr>
  </w:style>
  <w:style w:type="table" w:styleId="TableGrid">
    <w:name w:val="Table Grid"/>
    <w:basedOn w:val="TableNormal"/>
    <w:uiPriority w:val="39"/>
    <w:rsid w:val="0004561A"/>
    <w:pPr>
      <w:spacing w:after="0" w:line="240" w:lineRule="auto"/>
    </w:pPr>
    <w:rPr>
      <w:rFonts w:ascii="Calibri" w:eastAsia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4561A"/>
    <w:pPr>
      <w:spacing w:after="0" w:line="240" w:lineRule="auto"/>
    </w:pPr>
    <w:rPr>
      <w:rFonts w:ascii="Calibri" w:eastAsia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6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4"/>
  </w:style>
  <w:style w:type="paragraph" w:styleId="Footer">
    <w:name w:val="footer"/>
    <w:basedOn w:val="Normal"/>
    <w:link w:val="FooterChar"/>
    <w:uiPriority w:val="99"/>
    <w:unhideWhenUsed/>
    <w:rsid w:val="00DF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CA5DA-B62B-401F-8560-BAFC1DE21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8</Words>
  <Characters>868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0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Sara Brolin Låftman</cp:lastModifiedBy>
  <cp:revision>4</cp:revision>
  <dcterms:created xsi:type="dcterms:W3CDTF">2024-09-25T19:53:00Z</dcterms:created>
  <dcterms:modified xsi:type="dcterms:W3CDTF">2024-09-25T19:54:00Z</dcterms:modified>
</cp:coreProperties>
</file>